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"/>
        <w:tblW w:w="0" w:type="auto"/>
        <w:jc w:val="center"/>
        <w:tblLook w:val="0060" w:firstRow="1" w:lastRow="1" w:firstColumn="0" w:lastColumn="0" w:noHBand="0" w:noVBand="0"/>
      </w:tblPr>
      <w:tblGrid>
        <w:gridCol w:w="1601"/>
        <w:gridCol w:w="1011"/>
      </w:tblGrid>
      <w:tr w:rsidR="00E95997" w:rsidRPr="003F0390" w14:paraId="13512781" w14:textId="77777777" w:rsidTr="003F03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bottom w:val="single" w:sz="2" w:space="0" w:color="auto"/>
            </w:tcBorders>
          </w:tcPr>
          <w:p w14:paraId="04DA70B7" w14:textId="77777777" w:rsidR="00E95997" w:rsidRPr="003F0390" w:rsidRDefault="009D0395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clrmfaxqnj"/>
            <w:r w:rsidRPr="003F03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4B22DBA5" w14:textId="77777777" w:rsidR="00E95997" w:rsidRPr="003F0390" w:rsidRDefault="009D039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03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 = 113</w:t>
            </w:r>
            <w:r w:rsidRPr="003F039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</w:tr>
      <w:tr w:rsidR="00E95997" w:rsidRPr="003F0390" w14:paraId="748EE647" w14:textId="77777777" w:rsidTr="003F0390">
        <w:trPr>
          <w:jc w:val="center"/>
        </w:trPr>
        <w:tc>
          <w:tcPr>
            <w:tcW w:w="0" w:type="auto"/>
            <w:tcBorders>
              <w:top w:val="single" w:sz="2" w:space="0" w:color="auto"/>
              <w:bottom w:val="single" w:sz="4" w:space="0" w:color="BFBFBF" w:themeColor="background1" w:themeShade="BF"/>
            </w:tcBorders>
          </w:tcPr>
          <w:p w14:paraId="2B653C2F" w14:textId="77777777" w:rsidR="00E95997" w:rsidRPr="003F0390" w:rsidRDefault="009D039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BFBFBF" w:themeColor="background1" w:themeShade="BF"/>
            </w:tcBorders>
          </w:tcPr>
          <w:p w14:paraId="65C29304" w14:textId="77777777" w:rsidR="00E95997" w:rsidRPr="003F0390" w:rsidRDefault="009D0395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51 (43, 60)</w:t>
            </w:r>
          </w:p>
        </w:tc>
      </w:tr>
      <w:tr w:rsidR="00E95997" w:rsidRPr="003F0390" w14:paraId="370AF740" w14:textId="77777777" w:rsidTr="003F0390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9252C3A" w14:textId="77777777" w:rsidR="00E95997" w:rsidRPr="003F0390" w:rsidRDefault="009D039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21E7F6B" w14:textId="77777777" w:rsidR="00E95997" w:rsidRPr="003F0390" w:rsidRDefault="00E95997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5997" w:rsidRPr="003F0390" w14:paraId="46541105" w14:textId="77777777" w:rsidTr="003F0390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ABC21C0" w14:textId="77777777" w:rsidR="00E95997" w:rsidRPr="003F0390" w:rsidRDefault="009D039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    fema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E6791DF" w14:textId="77777777" w:rsidR="00E95997" w:rsidRPr="003F0390" w:rsidRDefault="009D0395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51 (45%)</w:t>
            </w:r>
          </w:p>
        </w:tc>
      </w:tr>
      <w:tr w:rsidR="00E95997" w:rsidRPr="003F0390" w14:paraId="35739936" w14:textId="77777777" w:rsidTr="003F0390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21DD412" w14:textId="77777777" w:rsidR="00E95997" w:rsidRPr="003F0390" w:rsidRDefault="009D039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    ma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D5D758D" w14:textId="77777777" w:rsidR="00E95997" w:rsidRPr="003F0390" w:rsidRDefault="009D0395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62 (55%)</w:t>
            </w:r>
          </w:p>
        </w:tc>
      </w:tr>
      <w:tr w:rsidR="00E95997" w:rsidRPr="003F0390" w14:paraId="1E8106CB" w14:textId="77777777" w:rsidTr="003F0390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EC9712E" w14:textId="22DD212C" w:rsidR="00E95997" w:rsidRPr="003F0390" w:rsidRDefault="009D039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Pathologic T</w:t>
            </w:r>
            <w:r w:rsidR="00B84634">
              <w:rPr>
                <w:rFonts w:ascii="Times New Roman" w:hAnsi="Times New Roman" w:cs="Times New Roman"/>
                <w:sz w:val="18"/>
                <w:szCs w:val="18"/>
              </w:rPr>
              <w:t>-clas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107ACE9" w14:textId="77777777" w:rsidR="00E95997" w:rsidRPr="003F0390" w:rsidRDefault="00E95997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5997" w:rsidRPr="003F0390" w14:paraId="75785E13" w14:textId="77777777" w:rsidTr="003F0390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6EE4A4D" w14:textId="77777777" w:rsidR="00E95997" w:rsidRPr="003F0390" w:rsidRDefault="009D039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    T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EA545ED" w14:textId="77777777" w:rsidR="00E95997" w:rsidRPr="003F0390" w:rsidRDefault="009D0395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6 (5.3%)</w:t>
            </w:r>
          </w:p>
        </w:tc>
      </w:tr>
      <w:tr w:rsidR="00E95997" w:rsidRPr="003F0390" w14:paraId="01F3488A" w14:textId="77777777" w:rsidTr="003F0390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5BDFBF6" w14:textId="77777777" w:rsidR="00E95997" w:rsidRPr="003F0390" w:rsidRDefault="009D039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    T1a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477C5FE" w14:textId="77777777" w:rsidR="00E95997" w:rsidRPr="003F0390" w:rsidRDefault="009D0395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24 (21%)</w:t>
            </w:r>
          </w:p>
        </w:tc>
      </w:tr>
      <w:tr w:rsidR="00E95997" w:rsidRPr="003F0390" w14:paraId="3ACCE961" w14:textId="77777777" w:rsidTr="003F0390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D329080" w14:textId="77777777" w:rsidR="00E95997" w:rsidRPr="003F0390" w:rsidRDefault="009D039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    T1b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7DE6B73" w14:textId="77777777" w:rsidR="00E95997" w:rsidRPr="003F0390" w:rsidRDefault="009D0395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25 (22%)</w:t>
            </w:r>
          </w:p>
        </w:tc>
      </w:tr>
      <w:tr w:rsidR="00E95997" w:rsidRPr="003F0390" w14:paraId="32CC7446" w14:textId="77777777" w:rsidTr="003F0390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221F678" w14:textId="77777777" w:rsidR="00E95997" w:rsidRPr="003F0390" w:rsidRDefault="009D039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    T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BF93754" w14:textId="77777777" w:rsidR="00E95997" w:rsidRPr="003F0390" w:rsidRDefault="009D0395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22 (19%)</w:t>
            </w:r>
          </w:p>
        </w:tc>
      </w:tr>
      <w:tr w:rsidR="00E95997" w:rsidRPr="003F0390" w14:paraId="5084B482" w14:textId="77777777" w:rsidTr="003F0390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8956457" w14:textId="77777777" w:rsidR="00E95997" w:rsidRPr="003F0390" w:rsidRDefault="009D039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    T2a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6373F50" w14:textId="77777777" w:rsidR="00E95997" w:rsidRPr="003F0390" w:rsidRDefault="009D0395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4 (3.5%)</w:t>
            </w:r>
          </w:p>
        </w:tc>
      </w:tr>
      <w:tr w:rsidR="00E95997" w:rsidRPr="003F0390" w14:paraId="39EFC683" w14:textId="77777777" w:rsidTr="003F0390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E0DADE8" w14:textId="77777777" w:rsidR="00E95997" w:rsidRPr="003F0390" w:rsidRDefault="009D039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    T2b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DD5461E" w14:textId="77777777" w:rsidR="00E95997" w:rsidRPr="003F0390" w:rsidRDefault="009D0395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7 (6.2%)</w:t>
            </w:r>
          </w:p>
        </w:tc>
      </w:tr>
      <w:tr w:rsidR="00E95997" w:rsidRPr="003F0390" w14:paraId="6B01D4AE" w14:textId="77777777" w:rsidTr="003F0390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E9F72B8" w14:textId="77777777" w:rsidR="00E95997" w:rsidRPr="003F0390" w:rsidRDefault="009D039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    T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600E29A" w14:textId="77777777" w:rsidR="00E95997" w:rsidRPr="003F0390" w:rsidRDefault="009D0395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2 (1.8%)</w:t>
            </w:r>
          </w:p>
        </w:tc>
      </w:tr>
      <w:tr w:rsidR="00E95997" w:rsidRPr="003F0390" w14:paraId="10A9C03E" w14:textId="77777777" w:rsidTr="003F0390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04913E4" w14:textId="77777777" w:rsidR="00E95997" w:rsidRPr="003F0390" w:rsidRDefault="009D039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    T3a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E8CF542" w14:textId="77777777" w:rsidR="00E95997" w:rsidRPr="003F0390" w:rsidRDefault="009D0395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18 (16%)</w:t>
            </w:r>
          </w:p>
        </w:tc>
      </w:tr>
      <w:tr w:rsidR="00E95997" w:rsidRPr="003F0390" w14:paraId="177E318A" w14:textId="77777777" w:rsidTr="003F0390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B40C724" w14:textId="77777777" w:rsidR="00E95997" w:rsidRPr="003F0390" w:rsidRDefault="009D039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    T3b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F2487E4" w14:textId="77777777" w:rsidR="00E95997" w:rsidRPr="003F0390" w:rsidRDefault="009D0395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3 (2.7%)</w:t>
            </w:r>
          </w:p>
        </w:tc>
      </w:tr>
      <w:tr w:rsidR="00E95997" w:rsidRPr="003F0390" w14:paraId="088FBD98" w14:textId="77777777" w:rsidTr="003F0390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F3F2A56" w14:textId="77777777" w:rsidR="00E95997" w:rsidRPr="003F0390" w:rsidRDefault="009D039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    T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5480FB8" w14:textId="77777777" w:rsidR="00E95997" w:rsidRPr="003F0390" w:rsidRDefault="009D0395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2 (1.8%)</w:t>
            </w:r>
          </w:p>
        </w:tc>
      </w:tr>
      <w:tr w:rsidR="00E95997" w:rsidRPr="003F0390" w14:paraId="1C57C5C3" w14:textId="77777777" w:rsidTr="003F0390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D692918" w14:textId="715423FD" w:rsidR="00E95997" w:rsidRPr="003F0390" w:rsidRDefault="009D039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Pathologic N</w:t>
            </w:r>
            <w:r w:rsidR="00B84634">
              <w:rPr>
                <w:rFonts w:ascii="Times New Roman" w:hAnsi="Times New Roman" w:cs="Times New Roman"/>
                <w:sz w:val="18"/>
                <w:szCs w:val="18"/>
              </w:rPr>
              <w:t>-clas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65A2C07" w14:textId="77777777" w:rsidR="00E95997" w:rsidRPr="003F0390" w:rsidRDefault="00E95997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5997" w:rsidRPr="003F0390" w14:paraId="4FA78A22" w14:textId="77777777" w:rsidTr="003F0390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E4A8CAC" w14:textId="77777777" w:rsidR="00E95997" w:rsidRPr="003F0390" w:rsidRDefault="009D039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    N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D03A396" w14:textId="77777777" w:rsidR="00E95997" w:rsidRPr="003F0390" w:rsidRDefault="009D0395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48 (42%)</w:t>
            </w:r>
          </w:p>
        </w:tc>
      </w:tr>
      <w:tr w:rsidR="00E95997" w:rsidRPr="003F0390" w14:paraId="67975904" w14:textId="77777777" w:rsidTr="003F0390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96B0F9E" w14:textId="77777777" w:rsidR="00E95997" w:rsidRPr="003F0390" w:rsidRDefault="009D039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    N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B43155C" w14:textId="77777777" w:rsidR="00E95997" w:rsidRPr="003F0390" w:rsidRDefault="009D0395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4 (3.5%)</w:t>
            </w:r>
          </w:p>
        </w:tc>
      </w:tr>
      <w:tr w:rsidR="00E95997" w:rsidRPr="003F0390" w14:paraId="0241B114" w14:textId="77777777" w:rsidTr="003F0390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43ECC31" w14:textId="77777777" w:rsidR="00E95997" w:rsidRPr="003F0390" w:rsidRDefault="009D039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    N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82C3031" w14:textId="77777777" w:rsidR="00E95997" w:rsidRPr="003F0390" w:rsidRDefault="009D0395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2 (1.8%)</w:t>
            </w:r>
          </w:p>
        </w:tc>
      </w:tr>
      <w:tr w:rsidR="00E95997" w:rsidRPr="003F0390" w14:paraId="39522494" w14:textId="77777777" w:rsidTr="003F0390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D33079C" w14:textId="77777777" w:rsidR="00E95997" w:rsidRPr="003F0390" w:rsidRDefault="009D039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    NX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9B7C01F" w14:textId="77777777" w:rsidR="00E95997" w:rsidRPr="003F0390" w:rsidRDefault="009D0395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59 (52%)</w:t>
            </w:r>
          </w:p>
        </w:tc>
      </w:tr>
      <w:tr w:rsidR="00E95997" w:rsidRPr="003F0390" w14:paraId="60FBDF54" w14:textId="77777777" w:rsidTr="003F0390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F5207E7" w14:textId="6FACCF1A" w:rsidR="00E95997" w:rsidRPr="003F0390" w:rsidRDefault="009D039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Pathologic M</w:t>
            </w:r>
            <w:r w:rsidR="00B84634">
              <w:rPr>
                <w:rFonts w:ascii="Times New Roman" w:hAnsi="Times New Roman" w:cs="Times New Roman"/>
                <w:sz w:val="18"/>
                <w:szCs w:val="18"/>
              </w:rPr>
              <w:t>-clas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905DCFF" w14:textId="77777777" w:rsidR="00E95997" w:rsidRPr="003F0390" w:rsidRDefault="00E95997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5997" w:rsidRPr="003F0390" w14:paraId="65F09B1B" w14:textId="77777777" w:rsidTr="003F0390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9B3784D" w14:textId="77777777" w:rsidR="00E95997" w:rsidRPr="003F0390" w:rsidRDefault="009D039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    M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51AF332" w14:textId="77777777" w:rsidR="00E95997" w:rsidRPr="003F0390" w:rsidRDefault="009D0395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34 (65%)</w:t>
            </w:r>
          </w:p>
        </w:tc>
      </w:tr>
      <w:tr w:rsidR="00E95997" w:rsidRPr="003F0390" w14:paraId="3E6BD414" w14:textId="77777777" w:rsidTr="003F0390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A7B41C2" w14:textId="77777777" w:rsidR="00E95997" w:rsidRPr="003F0390" w:rsidRDefault="009D039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    M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5969F58" w14:textId="77777777" w:rsidR="00E95997" w:rsidRPr="003F0390" w:rsidRDefault="009D0395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2 (3.8%)</w:t>
            </w:r>
          </w:p>
        </w:tc>
      </w:tr>
      <w:tr w:rsidR="00E95997" w:rsidRPr="003F0390" w14:paraId="08D15751" w14:textId="77777777" w:rsidTr="003F0390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9B3C654" w14:textId="77777777" w:rsidR="00E95997" w:rsidRPr="003F0390" w:rsidRDefault="009D039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    MX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0CC4DCC" w14:textId="77777777" w:rsidR="00E95997" w:rsidRPr="003F0390" w:rsidRDefault="009D0395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16 (31%)</w:t>
            </w:r>
          </w:p>
        </w:tc>
      </w:tr>
      <w:tr w:rsidR="00E95997" w:rsidRPr="003F0390" w14:paraId="592A0771" w14:textId="77777777" w:rsidTr="003F0390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20F677C" w14:textId="77777777" w:rsidR="00E95997" w:rsidRPr="003F0390" w:rsidRDefault="009D039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    Unknow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401EE92" w14:textId="77777777" w:rsidR="00E95997" w:rsidRPr="003F0390" w:rsidRDefault="009D0395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E95997" w:rsidRPr="003F0390" w14:paraId="3FC9B7DD" w14:textId="77777777" w:rsidTr="003F0390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C6C60EE" w14:textId="77777777" w:rsidR="00E95997" w:rsidRPr="003F0390" w:rsidRDefault="009D039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SBS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4CF4D00" w14:textId="77777777" w:rsidR="00E95997" w:rsidRPr="003F0390" w:rsidRDefault="00E95997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5997" w:rsidRPr="003F0390" w14:paraId="79BA88CD" w14:textId="77777777" w:rsidTr="003F0390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89F8256" w14:textId="77777777" w:rsidR="00E95997" w:rsidRPr="003F0390" w:rsidRDefault="009D039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    Low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A57EA0B" w14:textId="77777777" w:rsidR="00E95997" w:rsidRPr="003F0390" w:rsidRDefault="009D0395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26 (52%)</w:t>
            </w:r>
          </w:p>
        </w:tc>
      </w:tr>
      <w:tr w:rsidR="00E95997" w:rsidRPr="003F0390" w14:paraId="2A5EF782" w14:textId="77777777" w:rsidTr="003F0390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41F1464" w14:textId="77777777" w:rsidR="00E95997" w:rsidRPr="003F0390" w:rsidRDefault="009D039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    Hig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75DF3CE" w14:textId="77777777" w:rsidR="00E95997" w:rsidRPr="003F0390" w:rsidRDefault="009D0395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24 (48%)</w:t>
            </w:r>
          </w:p>
        </w:tc>
      </w:tr>
      <w:tr w:rsidR="00E95997" w:rsidRPr="003F0390" w14:paraId="51E03BE0" w14:textId="77777777" w:rsidTr="003F0390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84A0F9E" w14:textId="77777777" w:rsidR="00E95997" w:rsidRPr="003F0390" w:rsidRDefault="009D039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    Unknow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C45EE9F" w14:textId="77777777" w:rsidR="00E95997" w:rsidRPr="003F0390" w:rsidRDefault="009D0395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</w:tr>
      <w:tr w:rsidR="00E95997" w:rsidRPr="003F0390" w14:paraId="36282932" w14:textId="77777777" w:rsidTr="003F0390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265F2CB" w14:textId="77777777" w:rsidR="00E95997" w:rsidRPr="003F0390" w:rsidRDefault="009D039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SBS17a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C20173C" w14:textId="77777777" w:rsidR="00E95997" w:rsidRPr="003F0390" w:rsidRDefault="00E95997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5997" w:rsidRPr="003F0390" w14:paraId="0D4F173D" w14:textId="77777777" w:rsidTr="003F0390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DC1392F" w14:textId="77777777" w:rsidR="00E95997" w:rsidRPr="003F0390" w:rsidRDefault="009D039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    Low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8BB87A2" w14:textId="77777777" w:rsidR="00E95997" w:rsidRPr="003F0390" w:rsidRDefault="009D0395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43 (86%)</w:t>
            </w:r>
          </w:p>
        </w:tc>
      </w:tr>
      <w:tr w:rsidR="00E95997" w:rsidRPr="003F0390" w14:paraId="3D5CD6B4" w14:textId="77777777" w:rsidTr="003F0390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E3B3A48" w14:textId="77777777" w:rsidR="00E95997" w:rsidRPr="003F0390" w:rsidRDefault="009D039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    Hig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1379BB2" w14:textId="77777777" w:rsidR="00E95997" w:rsidRPr="003F0390" w:rsidRDefault="009D0395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7 (14%)</w:t>
            </w:r>
          </w:p>
        </w:tc>
      </w:tr>
      <w:tr w:rsidR="00E95997" w:rsidRPr="003F0390" w14:paraId="49E2325D" w14:textId="77777777" w:rsidTr="003F0390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DA58578" w14:textId="77777777" w:rsidR="00E95997" w:rsidRPr="003F0390" w:rsidRDefault="009D039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    Unknow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1FE0A69" w14:textId="77777777" w:rsidR="00E95997" w:rsidRPr="003F0390" w:rsidRDefault="009D0395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</w:tr>
      <w:tr w:rsidR="00E95997" w:rsidRPr="003F0390" w14:paraId="3E2A87EF" w14:textId="77777777" w:rsidTr="003F0390">
        <w:trPr>
          <w:jc w:val="center"/>
        </w:trPr>
        <w:tc>
          <w:tcPr>
            <w:tcW w:w="0" w:type="auto"/>
            <w:gridSpan w:val="2"/>
            <w:tcBorders>
              <w:top w:val="single" w:sz="4" w:space="0" w:color="BFBFBF" w:themeColor="background1" w:themeShade="BF"/>
            </w:tcBorders>
          </w:tcPr>
          <w:p w14:paraId="05B2F9EC" w14:textId="77777777" w:rsidR="00E95997" w:rsidRPr="003F0390" w:rsidRDefault="009D039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F03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3F0390">
              <w:rPr>
                <w:rFonts w:ascii="Times New Roman" w:hAnsi="Times New Roman" w:cs="Times New Roman"/>
                <w:sz w:val="18"/>
                <w:szCs w:val="18"/>
              </w:rPr>
              <w:t xml:space="preserve"> Median (IQR); n (%)</w:t>
            </w:r>
          </w:p>
        </w:tc>
      </w:tr>
    </w:tbl>
    <w:bookmarkEnd w:id="0"/>
    <w:p w14:paraId="7A74B046" w14:textId="212AE088" w:rsidR="00B84634" w:rsidRDefault="00B84634" w:rsidP="00B84634">
      <w:pPr>
        <w:pStyle w:val="NormaaliWWW"/>
        <w:spacing w:before="0" w:beforeAutospacing="0" w:after="200" w:afterAutospacing="0"/>
        <w:sectPr w:rsidR="00B84634" w:rsidSect="00B84634">
          <w:pgSz w:w="12240" w:h="15840"/>
          <w:pgMar w:top="720" w:right="720" w:bottom="720" w:left="720" w:header="720" w:footer="720" w:gutter="0"/>
          <w:cols w:space="720"/>
          <w:docGrid w:linePitch="326"/>
        </w:sectPr>
      </w:pPr>
      <w:r>
        <w:t xml:space="preserve">Supplementary Table </w:t>
      </w:r>
      <w:r>
        <w:t>5</w:t>
      </w:r>
      <w:r>
        <w:t xml:space="preserve">. </w:t>
      </w:r>
      <w:r w:rsidRPr="007C0F33">
        <w:rPr>
          <w:color w:val="000000"/>
        </w:rPr>
        <w:t xml:space="preserve">Clinical and mutational signature summary statistics for patients in the </w:t>
      </w:r>
      <w:r>
        <w:t>renal chromophobic carcinoma</w:t>
      </w:r>
      <w:r>
        <w:rPr>
          <w:color w:val="000000"/>
        </w:rPr>
        <w:t>. SBS = single-base substitution.</w:t>
      </w:r>
    </w:p>
    <w:p w14:paraId="00ADB452" w14:textId="699B6F04" w:rsidR="003F0390" w:rsidRPr="00B84634" w:rsidRDefault="003F0390" w:rsidP="003F0390">
      <w:pPr>
        <w:pStyle w:val="NormaaliWWW"/>
        <w:spacing w:before="0" w:beforeAutospacing="0" w:after="200" w:afterAutospacing="0"/>
      </w:pPr>
    </w:p>
    <w:p w14:paraId="22EB4EC2" w14:textId="77777777" w:rsidR="009D0395" w:rsidRDefault="009D0395"/>
    <w:sectPr w:rsidR="009D0395" w:rsidSect="003F0390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58E633" w14:textId="77777777" w:rsidR="001A5058" w:rsidRDefault="001A5058">
      <w:pPr>
        <w:spacing w:after="0"/>
      </w:pPr>
      <w:r>
        <w:separator/>
      </w:r>
    </w:p>
  </w:endnote>
  <w:endnote w:type="continuationSeparator" w:id="0">
    <w:p w14:paraId="1BF2C551" w14:textId="77777777" w:rsidR="001A5058" w:rsidRDefault="001A505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2B04C5" w14:textId="77777777" w:rsidR="001A5058" w:rsidRDefault="001A5058">
      <w:r>
        <w:separator/>
      </w:r>
    </w:p>
  </w:footnote>
  <w:footnote w:type="continuationSeparator" w:id="0">
    <w:p w14:paraId="1AE34433" w14:textId="77777777" w:rsidR="001A5058" w:rsidRDefault="001A50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B1DE020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2841657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paperpile-doc-id" w:val="V972J339Y729W434"/>
    <w:docVar w:name="paperpile-doc-name" w:val="KICH_summary_table.docx"/>
  </w:docVars>
  <w:rsids>
    <w:rsidRoot w:val="00E95997"/>
    <w:rsid w:val="001A5058"/>
    <w:rsid w:val="003F0390"/>
    <w:rsid w:val="009D0395"/>
    <w:rsid w:val="00B84634"/>
    <w:rsid w:val="00E95997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B21D52"/>
  <w15:docId w15:val="{1BDB3A99-22D0-484A-8FA9-CD766B6E9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Leipteksti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Otsikko2">
    <w:name w:val="heading 2"/>
    <w:basedOn w:val="Normaali"/>
    <w:next w:val="Leipteksti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Otsikko3">
    <w:name w:val="heading 3"/>
    <w:basedOn w:val="Normaali"/>
    <w:next w:val="Leipteksti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tsikko4">
    <w:name w:val="heading 4"/>
    <w:basedOn w:val="Normaali"/>
    <w:next w:val="Leipteksti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Otsikko5">
    <w:name w:val="heading 5"/>
    <w:basedOn w:val="Normaali"/>
    <w:next w:val="Leipteksti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Otsikko6">
    <w:name w:val="heading 6"/>
    <w:basedOn w:val="Normaali"/>
    <w:next w:val="Leipteksti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Otsikko7">
    <w:name w:val="heading 7"/>
    <w:basedOn w:val="Normaali"/>
    <w:next w:val="Leipteksti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Otsikko8">
    <w:name w:val="heading 8"/>
    <w:basedOn w:val="Normaali"/>
    <w:next w:val="Leipteksti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Otsikko9">
    <w:name w:val="heading 9"/>
    <w:basedOn w:val="Normaali"/>
    <w:next w:val="Leipteksti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eipteksti">
    <w:name w:val="Body Text"/>
    <w:basedOn w:val="Normaali"/>
    <w:qFormat/>
    <w:pPr>
      <w:spacing w:before="180" w:after="180"/>
    </w:pPr>
  </w:style>
  <w:style w:type="paragraph" w:customStyle="1" w:styleId="FirstParagraph">
    <w:name w:val="First Paragraph"/>
    <w:basedOn w:val="Leipteksti"/>
    <w:next w:val="Leipteksti"/>
    <w:qFormat/>
  </w:style>
  <w:style w:type="paragraph" w:customStyle="1" w:styleId="Compact">
    <w:name w:val="Compact"/>
    <w:basedOn w:val="Leipteksti"/>
    <w:qFormat/>
    <w:pPr>
      <w:spacing w:before="36" w:after="36"/>
    </w:pPr>
  </w:style>
  <w:style w:type="paragraph" w:styleId="Otsikko">
    <w:name w:val="Title"/>
    <w:basedOn w:val="Normaali"/>
    <w:next w:val="Leipteksti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laotsikko">
    <w:name w:val="Subtitle"/>
    <w:basedOn w:val="Otsikko"/>
    <w:next w:val="Leipteksti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Leipteksti"/>
    <w:qFormat/>
    <w:pPr>
      <w:keepNext/>
      <w:keepLines/>
      <w:jc w:val="center"/>
    </w:pPr>
  </w:style>
  <w:style w:type="paragraph" w:styleId="Pivmr">
    <w:name w:val="Date"/>
    <w:next w:val="Leipteksti"/>
    <w:qFormat/>
    <w:pPr>
      <w:keepNext/>
      <w:keepLines/>
      <w:jc w:val="center"/>
    </w:pPr>
  </w:style>
  <w:style w:type="paragraph" w:customStyle="1" w:styleId="Abstract">
    <w:name w:val="Abstract"/>
    <w:basedOn w:val="Normaali"/>
    <w:next w:val="Leipteksti"/>
    <w:qFormat/>
    <w:pPr>
      <w:keepNext/>
      <w:keepLines/>
      <w:spacing w:before="300" w:after="300"/>
    </w:pPr>
    <w:rPr>
      <w:sz w:val="20"/>
      <w:szCs w:val="20"/>
    </w:rPr>
  </w:style>
  <w:style w:type="paragraph" w:styleId="Lhdeluettelo">
    <w:name w:val="Bibliography"/>
    <w:basedOn w:val="Normaali"/>
    <w:qFormat/>
  </w:style>
  <w:style w:type="paragraph" w:styleId="Lohkoteksti">
    <w:name w:val="Block Text"/>
    <w:basedOn w:val="Leipteksti"/>
    <w:next w:val="Leipteksti"/>
    <w:uiPriority w:val="9"/>
    <w:unhideWhenUsed/>
    <w:qFormat/>
    <w:pPr>
      <w:spacing w:before="100" w:after="100"/>
      <w:ind w:left="480" w:right="480"/>
    </w:pPr>
  </w:style>
  <w:style w:type="paragraph" w:styleId="Alaviitteenteksti">
    <w:name w:val="footnote text"/>
    <w:basedOn w:val="Normaali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ali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ali"/>
  </w:style>
  <w:style w:type="paragraph" w:styleId="Kuvaotsikko">
    <w:name w:val="caption"/>
    <w:basedOn w:val="Normaali"/>
    <w:link w:val="KuvaotsikkoChar"/>
    <w:pPr>
      <w:spacing w:after="120"/>
    </w:pPr>
    <w:rPr>
      <w:i/>
    </w:rPr>
  </w:style>
  <w:style w:type="paragraph" w:customStyle="1" w:styleId="TableCaption">
    <w:name w:val="Table Caption"/>
    <w:basedOn w:val="Kuvaotsikko"/>
    <w:pPr>
      <w:keepNext/>
    </w:pPr>
  </w:style>
  <w:style w:type="paragraph" w:customStyle="1" w:styleId="ImageCaption">
    <w:name w:val="Image Caption"/>
    <w:basedOn w:val="Kuvaotsikko"/>
  </w:style>
  <w:style w:type="paragraph" w:customStyle="1" w:styleId="Figure">
    <w:name w:val="Figure"/>
    <w:basedOn w:val="Normaali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KuvaotsikkoChar">
    <w:name w:val="Kuvaotsikko Char"/>
    <w:basedOn w:val="Kappaleenoletusfontti"/>
    <w:link w:val="Kuvaotsikko"/>
  </w:style>
  <w:style w:type="character" w:customStyle="1" w:styleId="VerbatimChar">
    <w:name w:val="Verbatim Char"/>
    <w:basedOn w:val="Kuvaotsikko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KuvaotsikkoChar"/>
  </w:style>
  <w:style w:type="character" w:styleId="Alaviitteenviite">
    <w:name w:val="footnote reference"/>
    <w:basedOn w:val="KuvaotsikkoChar"/>
    <w:rPr>
      <w:vertAlign w:val="superscript"/>
    </w:rPr>
  </w:style>
  <w:style w:type="character" w:styleId="Hyperlinkki">
    <w:name w:val="Hyperlink"/>
    <w:basedOn w:val="KuvaotsikkoChar"/>
    <w:rPr>
      <w:color w:val="4F81BD" w:themeColor="accent1"/>
    </w:rPr>
  </w:style>
  <w:style w:type="paragraph" w:styleId="Sisllysluettelonotsikko">
    <w:name w:val="TOC Heading"/>
    <w:basedOn w:val="Otsikko1"/>
    <w:next w:val="Leipteksti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ali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NormaaliWWW">
    <w:name w:val="Normal (Web)"/>
    <w:basedOn w:val="Normaali"/>
    <w:uiPriority w:val="99"/>
    <w:unhideWhenUsed/>
    <w:rsid w:val="003F039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84</Words>
  <Characters>68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Karihtala, Peeter</cp:lastModifiedBy>
  <cp:revision>3</cp:revision>
  <dcterms:created xsi:type="dcterms:W3CDTF">2023-03-20T08:13:00Z</dcterms:created>
  <dcterms:modified xsi:type="dcterms:W3CDTF">2023-03-20T09:02:00Z</dcterms:modified>
</cp:coreProperties>
</file>